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6F5D0" w14:textId="77777777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p w14:paraId="20EF129B" w14:textId="79A39030" w:rsidR="00B155E8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Table 2, Hemostasis by type of surgery</w:t>
      </w:r>
    </w:p>
    <w:p w14:paraId="24097DFF" w14:textId="77777777" w:rsidR="00B155E8" w:rsidRPr="00FD07FF" w:rsidRDefault="00B155E8" w:rsidP="007F320F">
      <w:pPr>
        <w:spacing w:line="360" w:lineRule="auto"/>
        <w:jc w:val="both"/>
        <w:rPr>
          <w:rFonts w:ascii="Arial" w:hAnsi="Arial" w:cs="Arial"/>
          <w:sz w:val="14"/>
          <w:szCs w:val="14"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20"/>
        <w:tblW w:w="7508" w:type="dxa"/>
        <w:tblLook w:val="04A0" w:firstRow="1" w:lastRow="0" w:firstColumn="1" w:lastColumn="0" w:noHBand="0" w:noVBand="1"/>
      </w:tblPr>
      <w:tblGrid>
        <w:gridCol w:w="1980"/>
        <w:gridCol w:w="1134"/>
        <w:gridCol w:w="1417"/>
        <w:gridCol w:w="1560"/>
        <w:gridCol w:w="1417"/>
      </w:tblGrid>
      <w:tr w:rsidR="002543C8" w:rsidRPr="002B7D1E" w14:paraId="261014EB" w14:textId="77777777" w:rsidTr="002543C8">
        <w:trPr>
          <w:trHeight w:val="516"/>
        </w:trPr>
        <w:tc>
          <w:tcPr>
            <w:tcW w:w="1980" w:type="dxa"/>
          </w:tcPr>
          <w:p w14:paraId="1FDFF724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 xml:space="preserve">Type </w:t>
            </w: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of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surgery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14:paraId="6E18F246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Patients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(n)</w:t>
            </w:r>
          </w:p>
        </w:tc>
        <w:tc>
          <w:tcPr>
            <w:tcW w:w="1417" w:type="dxa"/>
          </w:tcPr>
          <w:p w14:paraId="4E134B3C" w14:textId="0B36822A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</w:t>
            </w:r>
            <w:r w:rsidRPr="002B7D1E">
              <w:rPr>
                <w:rFonts w:ascii="Arial" w:hAnsi="Arial" w:cs="Arial"/>
                <w:sz w:val="15"/>
                <w:szCs w:val="15"/>
              </w:rPr>
              <w:t xml:space="preserve">ntraoperative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h</w:t>
            </w:r>
            <w:r w:rsidRPr="002B7D1E">
              <w:rPr>
                <w:rFonts w:ascii="Arial" w:hAnsi="Arial" w:cs="Arial"/>
                <w:sz w:val="15"/>
                <w:szCs w:val="15"/>
              </w:rPr>
              <w:t>emostasis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a</w:t>
            </w:r>
            <w:r w:rsidRPr="002B7D1E">
              <w:rPr>
                <w:rFonts w:ascii="Arial" w:hAnsi="Arial" w:cs="Arial"/>
                <w:sz w:val="15"/>
                <w:szCs w:val="15"/>
              </w:rPr>
              <w:t>chieved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(n/n)</w:t>
            </w:r>
          </w:p>
        </w:tc>
        <w:tc>
          <w:tcPr>
            <w:tcW w:w="1560" w:type="dxa"/>
          </w:tcPr>
          <w:p w14:paraId="553A1489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Posto</w:t>
            </w:r>
            <w:r>
              <w:rPr>
                <w:rFonts w:ascii="Arial" w:hAnsi="Arial" w:cs="Arial"/>
                <w:sz w:val="15"/>
                <w:szCs w:val="15"/>
              </w:rPr>
              <w:t xml:space="preserve">perative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b</w:t>
            </w:r>
            <w:r w:rsidRPr="002B7D1E">
              <w:rPr>
                <w:rFonts w:ascii="Arial" w:hAnsi="Arial" w:cs="Arial"/>
                <w:sz w:val="15"/>
                <w:szCs w:val="15"/>
              </w:rPr>
              <w:t>leeding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  <w:proofErr w:type="spellEnd"/>
          </w:p>
        </w:tc>
        <w:tc>
          <w:tcPr>
            <w:tcW w:w="1417" w:type="dxa"/>
          </w:tcPr>
          <w:p w14:paraId="3032C082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</w:t>
            </w:r>
            <w:r w:rsidRPr="002B7D1E">
              <w:rPr>
                <w:rFonts w:ascii="Arial" w:hAnsi="Arial" w:cs="Arial"/>
                <w:sz w:val="15"/>
                <w:szCs w:val="15"/>
              </w:rPr>
              <w:t>tudy</w:t>
            </w:r>
          </w:p>
        </w:tc>
      </w:tr>
      <w:tr w:rsidR="002543C8" w:rsidRPr="002B7D1E" w14:paraId="7C2E6698" w14:textId="77777777" w:rsidTr="002543C8">
        <w:trPr>
          <w:trHeight w:val="516"/>
        </w:trPr>
        <w:tc>
          <w:tcPr>
            <w:tcW w:w="1980" w:type="dxa"/>
          </w:tcPr>
          <w:p w14:paraId="51FF3F1B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b/>
                <w:sz w:val="15"/>
                <w:szCs w:val="15"/>
              </w:rPr>
              <w:t>Andexanet</w:t>
            </w:r>
            <w:proofErr w:type="spellEnd"/>
            <w:r w:rsidRPr="002B7D1E">
              <w:rPr>
                <w:rFonts w:ascii="Arial" w:hAnsi="Arial" w:cs="Arial"/>
                <w:b/>
                <w:sz w:val="15"/>
                <w:szCs w:val="15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b/>
                <w:sz w:val="15"/>
                <w:szCs w:val="15"/>
              </w:rPr>
              <w:t>alfa</w:t>
            </w:r>
            <w:proofErr w:type="spellEnd"/>
          </w:p>
        </w:tc>
        <w:tc>
          <w:tcPr>
            <w:tcW w:w="1134" w:type="dxa"/>
          </w:tcPr>
          <w:p w14:paraId="4824D071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17" w:type="dxa"/>
          </w:tcPr>
          <w:p w14:paraId="475D4C87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60" w:type="dxa"/>
          </w:tcPr>
          <w:p w14:paraId="614DA9D6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B796BED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543C8" w:rsidRPr="002B7D1E" w14:paraId="66A54BB5" w14:textId="77777777" w:rsidTr="002543C8">
        <w:trPr>
          <w:trHeight w:val="774"/>
        </w:trPr>
        <w:tc>
          <w:tcPr>
            <w:tcW w:w="1980" w:type="dxa"/>
          </w:tcPr>
          <w:p w14:paraId="1B22CD08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EVD</w:t>
            </w:r>
          </w:p>
        </w:tc>
        <w:tc>
          <w:tcPr>
            <w:tcW w:w="1134" w:type="dxa"/>
          </w:tcPr>
          <w:p w14:paraId="21207078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417" w:type="dxa"/>
          </w:tcPr>
          <w:p w14:paraId="748766C9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3/3 ***</w:t>
            </w:r>
          </w:p>
        </w:tc>
        <w:tc>
          <w:tcPr>
            <w:tcW w:w="1560" w:type="dxa"/>
          </w:tcPr>
          <w:p w14:paraId="097F19E5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No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postoperative intraaxial </w:t>
            </w: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bleeding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in CT-scan </w:t>
            </w:r>
          </w:p>
        </w:tc>
        <w:tc>
          <w:tcPr>
            <w:tcW w:w="1417" w:type="dxa"/>
          </w:tcPr>
          <w:p w14:paraId="6C1116D1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Giovino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et al. 2020; Ammar et al. 2023</w:t>
            </w:r>
          </w:p>
        </w:tc>
      </w:tr>
      <w:tr w:rsidR="002543C8" w:rsidRPr="002B7D1E" w14:paraId="00B5CC40" w14:textId="77777777" w:rsidTr="002543C8">
        <w:trPr>
          <w:trHeight w:val="774"/>
        </w:trPr>
        <w:tc>
          <w:tcPr>
            <w:tcW w:w="1980" w:type="dxa"/>
          </w:tcPr>
          <w:p w14:paraId="6E563B4A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Craniotomy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(intraaxial)</w:t>
            </w:r>
          </w:p>
        </w:tc>
        <w:tc>
          <w:tcPr>
            <w:tcW w:w="1134" w:type="dxa"/>
          </w:tcPr>
          <w:p w14:paraId="7D2D6C3B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14:paraId="529E1848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1/1</w:t>
            </w:r>
          </w:p>
        </w:tc>
        <w:tc>
          <w:tcPr>
            <w:tcW w:w="1560" w:type="dxa"/>
          </w:tcPr>
          <w:p w14:paraId="16165DF2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417" w:type="dxa"/>
          </w:tcPr>
          <w:p w14:paraId="731ED3F1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Culbreth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et al., 2019</w:t>
            </w:r>
          </w:p>
        </w:tc>
      </w:tr>
      <w:tr w:rsidR="002543C8" w:rsidRPr="002B7D1E" w14:paraId="46D25078" w14:textId="77777777" w:rsidTr="002543C8">
        <w:trPr>
          <w:trHeight w:val="774"/>
        </w:trPr>
        <w:tc>
          <w:tcPr>
            <w:tcW w:w="1980" w:type="dxa"/>
          </w:tcPr>
          <w:p w14:paraId="596964ED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Craniotomy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(extraaxial)</w:t>
            </w:r>
          </w:p>
        </w:tc>
        <w:tc>
          <w:tcPr>
            <w:tcW w:w="1134" w:type="dxa"/>
          </w:tcPr>
          <w:p w14:paraId="3B51C259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14:paraId="4A99A500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5/6</w:t>
            </w:r>
          </w:p>
        </w:tc>
        <w:tc>
          <w:tcPr>
            <w:tcW w:w="1560" w:type="dxa"/>
          </w:tcPr>
          <w:p w14:paraId="035BD495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No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postoperative </w:t>
            </w: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bleeding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in CT-scan**</w:t>
            </w:r>
          </w:p>
        </w:tc>
        <w:tc>
          <w:tcPr>
            <w:tcW w:w="1417" w:type="dxa"/>
          </w:tcPr>
          <w:p w14:paraId="74F71AF6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Culbreth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et al., 2019;  </w:t>
            </w: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Giovino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et al., 2020</w:t>
            </w:r>
          </w:p>
        </w:tc>
      </w:tr>
      <w:tr w:rsidR="002543C8" w:rsidRPr="002B7D1E" w14:paraId="333CB244" w14:textId="77777777" w:rsidTr="002543C8">
        <w:trPr>
          <w:trHeight w:val="258"/>
        </w:trPr>
        <w:tc>
          <w:tcPr>
            <w:tcW w:w="1980" w:type="dxa"/>
          </w:tcPr>
          <w:p w14:paraId="0D65E43D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b/>
                <w:sz w:val="15"/>
                <w:szCs w:val="15"/>
              </w:rPr>
              <w:t>Idarucizumab</w:t>
            </w:r>
            <w:proofErr w:type="spellEnd"/>
          </w:p>
        </w:tc>
        <w:tc>
          <w:tcPr>
            <w:tcW w:w="1134" w:type="dxa"/>
          </w:tcPr>
          <w:p w14:paraId="18F1A711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17" w:type="dxa"/>
          </w:tcPr>
          <w:p w14:paraId="09A305C7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60" w:type="dxa"/>
          </w:tcPr>
          <w:p w14:paraId="4E216B86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17" w:type="dxa"/>
          </w:tcPr>
          <w:p w14:paraId="7326D16A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543C8" w:rsidRPr="002B7D1E" w14:paraId="143A3452" w14:textId="77777777" w:rsidTr="002543C8">
        <w:trPr>
          <w:trHeight w:val="516"/>
        </w:trPr>
        <w:tc>
          <w:tcPr>
            <w:tcW w:w="1980" w:type="dxa"/>
          </w:tcPr>
          <w:p w14:paraId="3A8F9D9D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Craniotomy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 xml:space="preserve"> (</w:t>
            </w:r>
            <w:proofErr w:type="spellStart"/>
            <w:r w:rsidRPr="002B7D1E">
              <w:rPr>
                <w:rFonts w:ascii="Arial" w:hAnsi="Arial" w:cs="Arial"/>
                <w:sz w:val="15"/>
                <w:szCs w:val="15"/>
              </w:rPr>
              <w:t>unspecified</w:t>
            </w:r>
            <w:proofErr w:type="spellEnd"/>
            <w:r w:rsidRPr="002B7D1E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134" w:type="dxa"/>
          </w:tcPr>
          <w:p w14:paraId="329E71BE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417" w:type="dxa"/>
          </w:tcPr>
          <w:p w14:paraId="037E5A79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/8</w:t>
            </w:r>
          </w:p>
        </w:tc>
        <w:tc>
          <w:tcPr>
            <w:tcW w:w="1560" w:type="dxa"/>
          </w:tcPr>
          <w:p w14:paraId="21617C45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417" w:type="dxa"/>
          </w:tcPr>
          <w:p w14:paraId="33E93244" w14:textId="77777777" w:rsidR="002543C8" w:rsidRPr="002B7D1E" w:rsidRDefault="002543C8" w:rsidP="002543C8">
            <w:pPr>
              <w:rPr>
                <w:rFonts w:ascii="Arial" w:hAnsi="Arial" w:cs="Arial"/>
                <w:sz w:val="15"/>
                <w:szCs w:val="15"/>
              </w:rPr>
            </w:pPr>
            <w:r w:rsidRPr="002B7D1E">
              <w:rPr>
                <w:rFonts w:ascii="Arial" w:hAnsi="Arial" w:cs="Arial"/>
                <w:sz w:val="15"/>
                <w:szCs w:val="15"/>
              </w:rPr>
              <w:t>Levy et al., 2021</w:t>
            </w:r>
          </w:p>
        </w:tc>
      </w:tr>
      <w:tr w:rsidR="002543C8" w:rsidRPr="002B7D1E" w14:paraId="7E1BE4F7" w14:textId="77777777" w:rsidTr="002543C8">
        <w:trPr>
          <w:trHeight w:val="516"/>
        </w:trPr>
        <w:tc>
          <w:tcPr>
            <w:tcW w:w="7508" w:type="dxa"/>
            <w:gridSpan w:val="5"/>
          </w:tcPr>
          <w:p w14:paraId="17F5EA8F" w14:textId="633A0DD5" w:rsidR="002543C8" w:rsidRPr="002B7D1E" w:rsidRDefault="002543C8" w:rsidP="002543C8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2B7D1E">
              <w:rPr>
                <w:rFonts w:ascii="Arial" w:hAnsi="Arial" w:cs="Arial"/>
                <w:sz w:val="13"/>
                <w:szCs w:val="13"/>
              </w:rPr>
              <w:t xml:space="preserve">Note: EVD = External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V</w:t>
            </w:r>
            <w:r w:rsidRPr="002B7D1E">
              <w:rPr>
                <w:rFonts w:ascii="Arial" w:hAnsi="Arial" w:cs="Arial"/>
                <w:sz w:val="13"/>
                <w:szCs w:val="13"/>
              </w:rPr>
              <w:t>entricular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D</w:t>
            </w:r>
            <w:r w:rsidRPr="002B7D1E">
              <w:rPr>
                <w:rFonts w:ascii="Arial" w:hAnsi="Arial" w:cs="Arial"/>
                <w:sz w:val="13"/>
                <w:szCs w:val="13"/>
              </w:rPr>
              <w:t xml:space="preserve">rain; NA = Not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Available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.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Some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values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refer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to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subgroups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or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were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approximated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from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narrative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descriptions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>.</w:t>
            </w:r>
          </w:p>
          <w:p w14:paraId="50342F57" w14:textId="77777777" w:rsidR="002543C8" w:rsidRPr="002B7D1E" w:rsidRDefault="002543C8" w:rsidP="002543C8">
            <w:pPr>
              <w:ind w:left="314" w:hanging="314"/>
              <w:jc w:val="both"/>
              <w:rPr>
                <w:rFonts w:ascii="Arial" w:hAnsi="Arial" w:cs="Arial"/>
                <w:sz w:val="13"/>
                <w:szCs w:val="13"/>
              </w:rPr>
            </w:pPr>
            <w:r w:rsidRPr="002B7D1E">
              <w:rPr>
                <w:rFonts w:ascii="Arial" w:hAnsi="Arial" w:cs="Arial"/>
                <w:sz w:val="13"/>
                <w:szCs w:val="13"/>
              </w:rPr>
              <w:t xml:space="preserve">*     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2B7D1E">
              <w:rPr>
                <w:rFonts w:ascii="Arial" w:hAnsi="Arial" w:cs="Arial"/>
                <w:sz w:val="13"/>
                <w:szCs w:val="13"/>
              </w:rPr>
              <w:t xml:space="preserve">Data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from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Bradshaw et al.,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Haastrup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et al. and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Yasaka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et al.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are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not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presented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as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hemostatic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efficacy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is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not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presented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by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type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of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surgery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in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those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studies</w:t>
            </w:r>
            <w:proofErr w:type="spellEnd"/>
          </w:p>
          <w:p w14:paraId="7D08E9B4" w14:textId="77777777" w:rsidR="002543C8" w:rsidRPr="002B7D1E" w:rsidRDefault="002543C8" w:rsidP="002543C8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2B7D1E">
              <w:rPr>
                <w:rFonts w:ascii="Arial" w:hAnsi="Arial" w:cs="Arial"/>
                <w:sz w:val="13"/>
                <w:szCs w:val="13"/>
              </w:rPr>
              <w:t xml:space="preserve">**    Data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only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available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in 4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cases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published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by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Giovino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et al. </w:t>
            </w:r>
          </w:p>
          <w:p w14:paraId="59FA9B12" w14:textId="77777777" w:rsidR="002543C8" w:rsidRPr="002B7D1E" w:rsidRDefault="002543C8" w:rsidP="002543C8">
            <w:pPr>
              <w:jc w:val="both"/>
              <w:rPr>
                <w:rFonts w:ascii="Arial" w:hAnsi="Arial" w:cs="Arial"/>
                <w:sz w:val="13"/>
                <w:szCs w:val="13"/>
              </w:rPr>
            </w:pPr>
            <w:r w:rsidRPr="002B7D1E">
              <w:rPr>
                <w:rFonts w:ascii="Arial" w:hAnsi="Arial" w:cs="Arial"/>
                <w:sz w:val="13"/>
                <w:szCs w:val="13"/>
              </w:rPr>
              <w:t xml:space="preserve">*** 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2B7D1E">
              <w:rPr>
                <w:rFonts w:ascii="Arial" w:hAnsi="Arial" w:cs="Arial"/>
                <w:sz w:val="13"/>
                <w:szCs w:val="13"/>
              </w:rPr>
              <w:t xml:space="preserve">Ammar et al.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did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not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report</w:t>
            </w:r>
            <w:proofErr w:type="spellEnd"/>
            <w:r w:rsidRPr="002B7D1E">
              <w:rPr>
                <w:rFonts w:ascii="Arial" w:hAnsi="Arial" w:cs="Arial"/>
                <w:sz w:val="13"/>
                <w:szCs w:val="13"/>
              </w:rPr>
              <w:t xml:space="preserve"> on intraoperative </w:t>
            </w:r>
            <w:proofErr w:type="spellStart"/>
            <w:r w:rsidRPr="002B7D1E">
              <w:rPr>
                <w:rFonts w:ascii="Arial" w:hAnsi="Arial" w:cs="Arial"/>
                <w:sz w:val="13"/>
                <w:szCs w:val="13"/>
              </w:rPr>
              <w:t>hemostasis</w:t>
            </w:r>
            <w:proofErr w:type="spellEnd"/>
          </w:p>
        </w:tc>
      </w:tr>
    </w:tbl>
    <w:p w14:paraId="25D7BB7A" w14:textId="35776119" w:rsidR="007F320F" w:rsidRPr="00253195" w:rsidRDefault="007F320F">
      <w:pPr>
        <w:rPr>
          <w:lang w:val="en-US"/>
        </w:rPr>
      </w:pPr>
    </w:p>
    <w:sectPr w:rsidR="007F320F" w:rsidRPr="00253195" w:rsidSect="0061737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9F02E" w14:textId="77777777" w:rsidR="003120FC" w:rsidRDefault="003120FC" w:rsidP="00B155E8">
      <w:r>
        <w:separator/>
      </w:r>
    </w:p>
  </w:endnote>
  <w:endnote w:type="continuationSeparator" w:id="0">
    <w:p w14:paraId="404083F5" w14:textId="77777777" w:rsidR="003120FC" w:rsidRDefault="003120FC" w:rsidP="00B15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A2CFA" w14:textId="77777777" w:rsidR="003120FC" w:rsidRDefault="003120FC" w:rsidP="00B155E8">
      <w:r>
        <w:separator/>
      </w:r>
    </w:p>
  </w:footnote>
  <w:footnote w:type="continuationSeparator" w:id="0">
    <w:p w14:paraId="0330F5D6" w14:textId="77777777" w:rsidR="003120FC" w:rsidRDefault="003120FC" w:rsidP="00B15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195"/>
    <w:rsid w:val="00092376"/>
    <w:rsid w:val="000979EA"/>
    <w:rsid w:val="000A30ED"/>
    <w:rsid w:val="000D3942"/>
    <w:rsid w:val="000D68C0"/>
    <w:rsid w:val="00120A17"/>
    <w:rsid w:val="00196A68"/>
    <w:rsid w:val="001B05A8"/>
    <w:rsid w:val="001E1600"/>
    <w:rsid w:val="002010D6"/>
    <w:rsid w:val="00223A69"/>
    <w:rsid w:val="0023463B"/>
    <w:rsid w:val="00237DAD"/>
    <w:rsid w:val="002442F0"/>
    <w:rsid w:val="00245A52"/>
    <w:rsid w:val="00253195"/>
    <w:rsid w:val="002543C8"/>
    <w:rsid w:val="002751FE"/>
    <w:rsid w:val="002917DA"/>
    <w:rsid w:val="002B0DE3"/>
    <w:rsid w:val="002D463A"/>
    <w:rsid w:val="003120FC"/>
    <w:rsid w:val="0035278D"/>
    <w:rsid w:val="0035462E"/>
    <w:rsid w:val="00365369"/>
    <w:rsid w:val="00371EA5"/>
    <w:rsid w:val="003734E1"/>
    <w:rsid w:val="00381884"/>
    <w:rsid w:val="003E57A3"/>
    <w:rsid w:val="004341AB"/>
    <w:rsid w:val="00472ECC"/>
    <w:rsid w:val="004746EC"/>
    <w:rsid w:val="004762ED"/>
    <w:rsid w:val="004B765C"/>
    <w:rsid w:val="004F3B57"/>
    <w:rsid w:val="005126E4"/>
    <w:rsid w:val="00524C68"/>
    <w:rsid w:val="00551C05"/>
    <w:rsid w:val="005742C0"/>
    <w:rsid w:val="005F447F"/>
    <w:rsid w:val="005F759E"/>
    <w:rsid w:val="00601AD2"/>
    <w:rsid w:val="00604165"/>
    <w:rsid w:val="0061737D"/>
    <w:rsid w:val="006308C4"/>
    <w:rsid w:val="00644557"/>
    <w:rsid w:val="00656ABD"/>
    <w:rsid w:val="006639A5"/>
    <w:rsid w:val="00672B88"/>
    <w:rsid w:val="006972E4"/>
    <w:rsid w:val="006A62AD"/>
    <w:rsid w:val="006C231A"/>
    <w:rsid w:val="00710947"/>
    <w:rsid w:val="00722353"/>
    <w:rsid w:val="00730200"/>
    <w:rsid w:val="007358AA"/>
    <w:rsid w:val="00747E59"/>
    <w:rsid w:val="00782D51"/>
    <w:rsid w:val="007860E5"/>
    <w:rsid w:val="007A59DD"/>
    <w:rsid w:val="007C019B"/>
    <w:rsid w:val="007C6C93"/>
    <w:rsid w:val="007D3E88"/>
    <w:rsid w:val="007F320F"/>
    <w:rsid w:val="008135C8"/>
    <w:rsid w:val="00837CA6"/>
    <w:rsid w:val="00874A2E"/>
    <w:rsid w:val="00887B71"/>
    <w:rsid w:val="00896F34"/>
    <w:rsid w:val="008F40D6"/>
    <w:rsid w:val="00935E92"/>
    <w:rsid w:val="00991439"/>
    <w:rsid w:val="009A3BEB"/>
    <w:rsid w:val="009C24B4"/>
    <w:rsid w:val="00A0050A"/>
    <w:rsid w:val="00A1236A"/>
    <w:rsid w:val="00A1699D"/>
    <w:rsid w:val="00A63361"/>
    <w:rsid w:val="00A97F98"/>
    <w:rsid w:val="00AB4632"/>
    <w:rsid w:val="00AC6783"/>
    <w:rsid w:val="00B155E8"/>
    <w:rsid w:val="00B42183"/>
    <w:rsid w:val="00B4452D"/>
    <w:rsid w:val="00B600A9"/>
    <w:rsid w:val="00B6267D"/>
    <w:rsid w:val="00B754A7"/>
    <w:rsid w:val="00BC282C"/>
    <w:rsid w:val="00C153B7"/>
    <w:rsid w:val="00C15719"/>
    <w:rsid w:val="00C21CFE"/>
    <w:rsid w:val="00C44225"/>
    <w:rsid w:val="00C95B39"/>
    <w:rsid w:val="00CD13FD"/>
    <w:rsid w:val="00CE6444"/>
    <w:rsid w:val="00CF0CBF"/>
    <w:rsid w:val="00D24FF0"/>
    <w:rsid w:val="00D3087E"/>
    <w:rsid w:val="00D62E3C"/>
    <w:rsid w:val="00DA3371"/>
    <w:rsid w:val="00DC04AD"/>
    <w:rsid w:val="00DF41A2"/>
    <w:rsid w:val="00E96023"/>
    <w:rsid w:val="00EF0EE2"/>
    <w:rsid w:val="00F3487A"/>
    <w:rsid w:val="00F40577"/>
    <w:rsid w:val="00F47F45"/>
    <w:rsid w:val="00F63D2F"/>
    <w:rsid w:val="00F73422"/>
    <w:rsid w:val="00F80A88"/>
    <w:rsid w:val="00FB13DF"/>
    <w:rsid w:val="00FD03F1"/>
    <w:rsid w:val="00FD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60AEE"/>
  <w15:chartTrackingRefBased/>
  <w15:docId w15:val="{F25780B8-4176-974B-ADB9-38BCF5B5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53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3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31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3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31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31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31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31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31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51F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51FE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531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31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31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319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319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319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319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319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319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31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53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31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3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31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5319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319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5319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31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319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3195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1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31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3195"/>
    <w:rPr>
      <w:sz w:val="20"/>
      <w:szCs w:val="20"/>
    </w:rPr>
  </w:style>
  <w:style w:type="table" w:styleId="Tabellenraster">
    <w:name w:val="Table Grid"/>
    <w:basedOn w:val="NormaleTabelle"/>
    <w:uiPriority w:val="59"/>
    <w:rsid w:val="00253195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092376"/>
    <w:rPr>
      <w:kern w:val="0"/>
      <w:sz w:val="22"/>
      <w:szCs w:val="22"/>
      <w:lang w:val="de-C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155E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155E8"/>
  </w:style>
  <w:style w:type="paragraph" w:styleId="Fuzeile">
    <w:name w:val="footer"/>
    <w:basedOn w:val="Standard"/>
    <w:link w:val="FuzeileZchn"/>
    <w:uiPriority w:val="99"/>
    <w:unhideWhenUsed/>
    <w:rsid w:val="00B155E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5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6B5BBB-7972-D54C-9FA9-6E41C41DF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zeller20@gmail.com</dc:creator>
  <cp:keywords/>
  <dc:description/>
  <cp:lastModifiedBy>Laura Zeller</cp:lastModifiedBy>
  <cp:revision>2</cp:revision>
  <dcterms:created xsi:type="dcterms:W3CDTF">2025-08-08T11:49:00Z</dcterms:created>
  <dcterms:modified xsi:type="dcterms:W3CDTF">2025-08-08T11:49:00Z</dcterms:modified>
</cp:coreProperties>
</file>